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FFBE5" w14:textId="70BE166E" w:rsidR="00361CD1" w:rsidRDefault="00361CD1" w:rsidP="00361CD1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kern w:val="0"/>
          <w:sz w:val="46"/>
          <w:szCs w:val="46"/>
          <w:vertAlign w:val="superscript"/>
          <w:lang w:val="hu"/>
          <w14:ligatures w14:val="none"/>
        </w:rPr>
      </w:pPr>
      <w:hyperlink r:id="rId5" w:history="1">
        <w:r w:rsidRPr="00361CD1">
          <w:rPr>
            <w:rStyle w:val="Hiperhivatkozs"/>
            <w:rFonts w:ascii="Times New Roman" w:eastAsia="Times New Roman" w:hAnsi="Times New Roman" w:cs="Times New Roman"/>
            <w:b/>
            <w:kern w:val="0"/>
            <w:sz w:val="46"/>
            <w:szCs w:val="46"/>
            <w:vertAlign w:val="superscript"/>
            <w:lang w:val="hu"/>
            <w14:ligatures w14:val="none"/>
          </w:rPr>
          <w:t>Biomolecular NMR Assignments</w:t>
        </w:r>
      </w:hyperlink>
    </w:p>
    <w:p w14:paraId="1C1A5A4A" w14:textId="74A6455D" w:rsidR="00361CD1" w:rsidRPr="00361CD1" w:rsidRDefault="00361CD1" w:rsidP="00361CD1">
      <w:pPr>
        <w:spacing w:after="0" w:line="276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lang w:val="hu"/>
          <w14:ligatures w14:val="none"/>
        </w:rPr>
        <w:t xml:space="preserve">H, </w:t>
      </w: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vertAlign w:val="superscript"/>
          <w:lang w:val="hu"/>
          <w14:ligatures w14:val="none"/>
        </w:rPr>
        <w:t>13</w:t>
      </w: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lang w:val="hu"/>
          <w14:ligatures w14:val="none"/>
        </w:rPr>
        <w:t xml:space="preserve">C, and </w:t>
      </w: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vertAlign w:val="superscript"/>
          <w:lang w:val="hu"/>
          <w14:ligatures w14:val="none"/>
        </w:rPr>
        <w:t>15</w:t>
      </w:r>
      <w:r w:rsidRPr="00361CD1">
        <w:rPr>
          <w:rFonts w:ascii="Times New Roman" w:eastAsia="Times New Roman" w:hAnsi="Times New Roman" w:cs="Times New Roman"/>
          <w:b/>
          <w:kern w:val="0"/>
          <w:sz w:val="44"/>
          <w:szCs w:val="44"/>
          <w:lang w:val="hu"/>
          <w14:ligatures w14:val="none"/>
        </w:rPr>
        <w:t xml:space="preserve">N resonance assignment of the C terminal region of the disordered postsynaptic scaffold protein GKAP </w:t>
      </w:r>
    </w:p>
    <w:p w14:paraId="3A067CBC" w14:textId="77777777" w:rsidR="00361CD1" w:rsidRPr="00361CD1" w:rsidRDefault="00361CD1" w:rsidP="00361CD1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Eszter Nagy-Kanta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Anna Sánta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Zsófia E. Kálmán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Jessica Amy Li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Perttu Permi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2,3,4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Zoltán Gáspári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, Bálint Péterfia</w:t>
      </w: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>1</w:t>
      </w:r>
    </w:p>
    <w:p w14:paraId="25EC0673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 xml:space="preserve">1 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Pázmány Péter Catholic University, Faculty of Information Technology and Bionincs, Budapest, Hungary</w:t>
      </w:r>
    </w:p>
    <w:p w14:paraId="6AC02E8F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 xml:space="preserve">2 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Department of Biological and Environmental Science, University of Jyväskylä, Jyväskylä, Finland</w:t>
      </w:r>
    </w:p>
    <w:p w14:paraId="69C71A69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 xml:space="preserve">3 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Department of Chemistry, University of Jyväskylä, Jyväskylä, Finland</w:t>
      </w:r>
    </w:p>
    <w:p w14:paraId="632188CE" w14:textId="76DC1889" w:rsidR="00BE00A2" w:rsidRDefault="00361CD1" w:rsidP="00DC190F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vertAlign w:val="superscript"/>
          <w:lang w:val="hu"/>
          <w14:ligatures w14:val="none"/>
        </w:rPr>
        <w:t xml:space="preserve">4 </w:t>
      </w: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Institute of Biotechnology, Helsinki Institute of Life Science, University of Helsinki, Helsinki, Finland</w:t>
      </w:r>
    </w:p>
    <w:p w14:paraId="4685AF66" w14:textId="77777777" w:rsidR="00361CD1" w:rsidRPr="00361CD1" w:rsidRDefault="00361CD1" w:rsidP="00361CD1">
      <w:pPr>
        <w:spacing w:before="360" w:after="80" w:line="276" w:lineRule="auto"/>
        <w:outlineLvl w:val="1"/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  <w:t>Corresponding author contact details</w:t>
      </w:r>
    </w:p>
    <w:p w14:paraId="11A6A51D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Bálint Péterfia</w:t>
      </w:r>
    </w:p>
    <w:p w14:paraId="411900D5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Práter utca 50/a, 1083, Budapest, Hungary</w:t>
      </w:r>
    </w:p>
    <w:p w14:paraId="7741C72A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r w:rsidRPr="00361CD1">
        <w:rPr>
          <w:rFonts w:ascii="Times New Roman" w:eastAsia="Times New Roman" w:hAnsi="Times New Roman" w:cs="Times New Roman"/>
          <w:kern w:val="0"/>
          <w:lang w:val="hu"/>
          <w14:ligatures w14:val="none"/>
        </w:rPr>
        <w:t>+36-1-886-4739</w:t>
      </w:r>
    </w:p>
    <w:p w14:paraId="318283A8" w14:textId="77777777" w:rsidR="00361CD1" w:rsidRPr="00361CD1" w:rsidRDefault="00361CD1" w:rsidP="00361CD1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  <w:hyperlink r:id="rId6" w:history="1">
        <w:r w:rsidRPr="00361CD1">
          <w:rPr>
            <w:rFonts w:ascii="Times New Roman" w:eastAsia="Times New Roman" w:hAnsi="Times New Roman" w:cs="Times New Roman"/>
            <w:color w:val="0000FF"/>
            <w:kern w:val="0"/>
            <w:u w:val="single"/>
            <w:lang w:val="hu"/>
            <w14:ligatures w14:val="none"/>
          </w:rPr>
          <w:t>peterfia.balint.ferenc@itk.ppke.hu</w:t>
        </w:r>
      </w:hyperlink>
    </w:p>
    <w:p w14:paraId="3ED91759" w14:textId="77777777" w:rsidR="00361CD1" w:rsidRDefault="00361CD1" w:rsidP="00DC190F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</w:p>
    <w:p w14:paraId="308D3529" w14:textId="77777777" w:rsidR="00361CD1" w:rsidRDefault="00361CD1" w:rsidP="00DC190F">
      <w:pPr>
        <w:spacing w:after="0" w:line="276" w:lineRule="auto"/>
        <w:rPr>
          <w:rFonts w:ascii="Times New Roman" w:eastAsia="Times New Roman" w:hAnsi="Times New Roman" w:cs="Times New Roman"/>
          <w:kern w:val="0"/>
          <w:lang w:val="hu"/>
          <w14:ligatures w14:val="none"/>
        </w:rPr>
      </w:pPr>
    </w:p>
    <w:p w14:paraId="760443B8" w14:textId="501D1F0D" w:rsidR="00DC190F" w:rsidRDefault="00DC190F" w:rsidP="00DC190F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</w:pPr>
      <w:r w:rsidRPr="00DC190F"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  <w:t>Supplementary Figure</w:t>
      </w:r>
      <w:r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  <w:t xml:space="preserve"> 1</w:t>
      </w:r>
    </w:p>
    <w:p w14:paraId="69D1AA7A" w14:textId="77777777" w:rsidR="00563930" w:rsidRPr="00DC190F" w:rsidRDefault="00563930" w:rsidP="00DC190F">
      <w:pPr>
        <w:spacing w:after="0" w:line="276" w:lineRule="auto"/>
        <w:rPr>
          <w:rFonts w:ascii="Times New Roman" w:eastAsia="Times New Roman" w:hAnsi="Times New Roman" w:cs="Times New Roman"/>
          <w:b/>
          <w:kern w:val="0"/>
          <w:sz w:val="34"/>
          <w:szCs w:val="34"/>
          <w:lang w:val="hu"/>
          <w14:ligatures w14:val="none"/>
        </w:rPr>
      </w:pPr>
    </w:p>
    <w:p w14:paraId="1CA6DBAA" w14:textId="27757A0E" w:rsidR="00DC190F" w:rsidRDefault="008D7775" w:rsidP="00DC190F">
      <w:pPr>
        <w:spacing w:after="0" w:line="276" w:lineRule="auto"/>
        <w:rPr>
          <w:rFonts w:ascii="Arial" w:eastAsia="Arial" w:hAnsi="Arial" w:cs="Arial"/>
          <w:kern w:val="0"/>
          <w:lang w:val="hu"/>
          <w14:ligatures w14:val="none"/>
        </w:rPr>
      </w:pPr>
      <w:r>
        <w:rPr>
          <w:noProof/>
        </w:rPr>
        <w:drawing>
          <wp:inline distT="0" distB="0" distL="0" distR="0" wp14:anchorId="78ABB4C7" wp14:editId="476F8075">
            <wp:extent cx="3567049" cy="2137558"/>
            <wp:effectExtent l="0" t="0" r="0" b="0"/>
            <wp:docPr id="656968695" name="Kép 1" descr="A képen szöveg, diagram, képernyőkép, sor látható&#10;&#10;Előfordulhat, hogy az AI által létrehozott tartalom helytele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968695" name="Kép 1" descr="A képen szöveg, diagram, képernyőkép, sor látható&#10;&#10;Előfordulhat, hogy az AI által létrehozott tartalom helytele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013" cy="214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9FF719" w14:textId="77777777" w:rsidR="00DC190F" w:rsidRPr="00DC190F" w:rsidRDefault="00DC190F" w:rsidP="00DC190F">
      <w:pPr>
        <w:spacing w:after="0" w:line="276" w:lineRule="auto"/>
        <w:rPr>
          <w:rFonts w:ascii="Arial" w:eastAsia="Arial" w:hAnsi="Arial" w:cs="Arial"/>
          <w:kern w:val="0"/>
          <w:lang w:val="hu"/>
          <w14:ligatures w14:val="none"/>
        </w:rPr>
      </w:pPr>
    </w:p>
    <w:p w14:paraId="21432942" w14:textId="06DC2B32" w:rsidR="00E8235D" w:rsidRPr="00361CD1" w:rsidRDefault="00DC190F" w:rsidP="00361CD1">
      <w:pPr>
        <w:spacing w:after="0" w:line="276" w:lineRule="auto"/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</w:pPr>
      <w:r w:rsidRPr="00DC190F">
        <w:rPr>
          <w:rFonts w:ascii="Times New Roman" w:eastAsia="Arial" w:hAnsi="Times New Roman" w:cs="Times New Roman"/>
          <w:b/>
          <w:bCs/>
          <w:i/>
          <w:iCs/>
          <w:kern w:val="0"/>
          <w:sz w:val="24"/>
          <w:szCs w:val="24"/>
          <w:lang w:val="hu"/>
          <w14:ligatures w14:val="none"/>
        </w:rPr>
        <w:t>Suppl. Fig. 1</w:t>
      </w:r>
      <w:r w:rsidRPr="00DC190F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 xml:space="preserve"> Biolayer interferometry (BLI) results of Shank1-PDZ domain against GKAP-Ct43</w:t>
      </w:r>
      <w:r w:rsidR="008D7775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 xml:space="preserve">. One representative interferogram </w:t>
      </w:r>
      <w:r w:rsidR="00D950D6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>was chosen from three independent measurements.</w:t>
      </w:r>
      <w:r w:rsidRPr="00DC190F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 xml:space="preserve"> Association and dissociation curves are represented in colored lines according to the analyte (Shank1-PDZ) concentration („S4” meaning 4 μM, „S2” 2 μM, „S1” 1 μM) and their fitting curves are represented in black lines</w:t>
      </w:r>
      <w:r w:rsidR="00D950D6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 xml:space="preserve">. The </w:t>
      </w:r>
      <w:r w:rsidR="00805BC0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>resulting K</w:t>
      </w:r>
      <w:r w:rsidR="00805BC0" w:rsidRPr="00361CD1">
        <w:rPr>
          <w:rFonts w:ascii="Times New Roman" w:eastAsia="Arial" w:hAnsi="Times New Roman" w:cs="Times New Roman"/>
          <w:i/>
          <w:iCs/>
          <w:kern w:val="0"/>
          <w:sz w:val="24"/>
          <w:szCs w:val="24"/>
          <w:vertAlign w:val="subscript"/>
          <w:lang w:val="hu"/>
          <w14:ligatures w14:val="none"/>
        </w:rPr>
        <w:t>d</w:t>
      </w:r>
      <w:r w:rsidR="00805BC0">
        <w:rPr>
          <w:rFonts w:ascii="Times New Roman" w:eastAsia="Arial" w:hAnsi="Times New Roman" w:cs="Times New Roman"/>
          <w:i/>
          <w:iCs/>
          <w:kern w:val="0"/>
          <w:sz w:val="24"/>
          <w:szCs w:val="24"/>
          <w:lang w:val="hu"/>
          <w14:ligatures w14:val="none"/>
        </w:rPr>
        <w:t xml:space="preserve"> value is 3.1 ± 0.7 μM</w:t>
      </w:r>
    </w:p>
    <w:sectPr w:rsidR="00E8235D" w:rsidRPr="00361CD1" w:rsidSect="00DC190F">
      <w:pgSz w:w="11909" w:h="16834"/>
      <w:pgMar w:top="1440" w:right="1440" w:bottom="1440" w:left="1440" w:header="720" w:footer="720" w:gutter="0"/>
      <w:cols w:space="720" w:equalWidth="0">
        <w:col w:w="9025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0F"/>
    <w:rsid w:val="00023C1B"/>
    <w:rsid w:val="000F3D7E"/>
    <w:rsid w:val="00361399"/>
    <w:rsid w:val="00361CD1"/>
    <w:rsid w:val="00534532"/>
    <w:rsid w:val="00563930"/>
    <w:rsid w:val="00805BC0"/>
    <w:rsid w:val="008D7775"/>
    <w:rsid w:val="00953C12"/>
    <w:rsid w:val="00981502"/>
    <w:rsid w:val="00BE00A2"/>
    <w:rsid w:val="00D950D6"/>
    <w:rsid w:val="00DC190F"/>
    <w:rsid w:val="00E8235D"/>
    <w:rsid w:val="00F4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4A078"/>
  <w15:chartTrackingRefBased/>
  <w15:docId w15:val="{4092EE86-7230-4B33-B9D3-F9AFB6DF7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GB"/>
    </w:rPr>
  </w:style>
  <w:style w:type="paragraph" w:styleId="Cmsor1">
    <w:name w:val="heading 1"/>
    <w:basedOn w:val="Norml"/>
    <w:next w:val="Norml"/>
    <w:link w:val="Cmsor1Char"/>
    <w:uiPriority w:val="9"/>
    <w:qFormat/>
    <w:rsid w:val="00DC1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C1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C1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C1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C1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C1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C1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C1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C1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C19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C19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C190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C190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C190F"/>
    <w:rPr>
      <w:rFonts w:eastAsiaTheme="majorEastAsia" w:cstheme="majorBidi"/>
      <w:color w:val="0F4761" w:themeColor="accent1" w:themeShade="BF"/>
      <w:lang w:val="en-GB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C190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C190F"/>
    <w:rPr>
      <w:rFonts w:eastAsiaTheme="majorEastAsia" w:cstheme="majorBidi"/>
      <w:color w:val="595959" w:themeColor="text1" w:themeTint="A6"/>
      <w:lang w:val="en-GB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C190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C190F"/>
    <w:rPr>
      <w:rFonts w:eastAsiaTheme="majorEastAsia" w:cstheme="majorBidi"/>
      <w:color w:val="272727" w:themeColor="text1" w:themeTint="D8"/>
      <w:lang w:val="en-GB"/>
    </w:rPr>
  </w:style>
  <w:style w:type="paragraph" w:styleId="Cm">
    <w:name w:val="Title"/>
    <w:basedOn w:val="Norml"/>
    <w:next w:val="Norml"/>
    <w:link w:val="CmChar"/>
    <w:uiPriority w:val="10"/>
    <w:qFormat/>
    <w:rsid w:val="00DC1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DC190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cm">
    <w:name w:val="Subtitle"/>
    <w:basedOn w:val="Norml"/>
    <w:next w:val="Norml"/>
    <w:link w:val="AlcmChar"/>
    <w:uiPriority w:val="11"/>
    <w:qFormat/>
    <w:rsid w:val="00DC1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DC190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Idzet">
    <w:name w:val="Quote"/>
    <w:basedOn w:val="Norml"/>
    <w:next w:val="Norml"/>
    <w:link w:val="IdzetChar"/>
    <w:uiPriority w:val="29"/>
    <w:qFormat/>
    <w:rsid w:val="00DC1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DC190F"/>
    <w:rPr>
      <w:i/>
      <w:iCs/>
      <w:color w:val="404040" w:themeColor="text1" w:themeTint="BF"/>
      <w:lang w:val="en-GB"/>
    </w:rPr>
  </w:style>
  <w:style w:type="paragraph" w:styleId="Listaszerbekezds">
    <w:name w:val="List Paragraph"/>
    <w:basedOn w:val="Norml"/>
    <w:uiPriority w:val="34"/>
    <w:qFormat/>
    <w:rsid w:val="00DC190F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DC190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C1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C190F"/>
    <w:rPr>
      <w:i/>
      <w:iCs/>
      <w:color w:val="0F4761" w:themeColor="accent1" w:themeShade="BF"/>
      <w:lang w:val="en-GB"/>
    </w:rPr>
  </w:style>
  <w:style w:type="character" w:styleId="Ershivatkozs">
    <w:name w:val="Intense Reference"/>
    <w:basedOn w:val="Bekezdsalapbettpusa"/>
    <w:uiPriority w:val="32"/>
    <w:qFormat/>
    <w:rsid w:val="00DC190F"/>
    <w:rPr>
      <w:b/>
      <w:bCs/>
      <w:smallCaps/>
      <w:color w:val="0F4761" w:themeColor="accent1" w:themeShade="BF"/>
      <w:spacing w:val="5"/>
    </w:rPr>
  </w:style>
  <w:style w:type="character" w:styleId="Hiperhivatkozs">
    <w:name w:val="Hyperlink"/>
    <w:basedOn w:val="Bekezdsalapbettpusa"/>
    <w:uiPriority w:val="99"/>
    <w:unhideWhenUsed/>
    <w:rsid w:val="00361CD1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361C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peterfia.balint.ferenc@itk.ppke.hu" TargetMode="External"/><Relationship Id="rId5" Type="http://schemas.openxmlformats.org/officeDocument/2006/relationships/hyperlink" Target="https://link.springer.com/journal/12104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1C911-046C-48AB-BCF2-4F456F0D7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y-kanta.eszter@sulid.hu</dc:creator>
  <cp:keywords/>
  <dc:description/>
  <cp:lastModifiedBy>Eszter Nagy-Kanta</cp:lastModifiedBy>
  <cp:revision>7</cp:revision>
  <dcterms:created xsi:type="dcterms:W3CDTF">2025-06-30T07:29:00Z</dcterms:created>
  <dcterms:modified xsi:type="dcterms:W3CDTF">2025-09-08T14:35:00Z</dcterms:modified>
</cp:coreProperties>
</file>